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7D02E" w14:textId="0147B6C9" w:rsidR="004F3128" w:rsidRPr="00D844CB" w:rsidRDefault="006666D1" w:rsidP="008F463A">
      <w:pPr>
        <w:spacing w:line="360" w:lineRule="auto"/>
      </w:pPr>
      <w:r>
        <w:rPr>
          <w:b/>
          <w:bCs/>
        </w:rPr>
        <w:t xml:space="preserve">Additional file </w:t>
      </w:r>
      <w:r w:rsidR="00E53FDE">
        <w:rPr>
          <w:b/>
          <w:bCs/>
        </w:rPr>
        <w:t>4</w:t>
      </w:r>
      <w:r w:rsidR="004F3128" w:rsidRPr="00D844CB">
        <w:rPr>
          <w:b/>
          <w:bCs/>
        </w:rPr>
        <w:t xml:space="preserve"> </w:t>
      </w:r>
      <w:r w:rsidR="004F3128" w:rsidRPr="00D844CB">
        <w:t xml:space="preserve">Univariate analysis for predictors of </w:t>
      </w:r>
      <w:r w:rsidR="00A87EBF">
        <w:t xml:space="preserve">improved </w:t>
      </w:r>
      <w:r w:rsidR="004F3128" w:rsidRPr="00D844CB">
        <w:t>seizure</w:t>
      </w:r>
      <w:r w:rsidR="00A87EBF">
        <w:t>s</w:t>
      </w:r>
      <w:r w:rsidR="004F3128" w:rsidRPr="00D844CB">
        <w:t xml:space="preserve"> </w:t>
      </w:r>
      <w:r w:rsidR="00356F2B" w:rsidRPr="008E7C1E">
        <w:rPr>
          <w:color w:val="000000" w:themeColor="text1"/>
        </w:rPr>
        <w:t xml:space="preserve">(≥ 50% </w:t>
      </w:r>
      <w:r w:rsidR="008E66A3">
        <w:rPr>
          <w:color w:val="000000" w:themeColor="text1"/>
        </w:rPr>
        <w:t>seizure frequency reduction</w:t>
      </w:r>
      <w:r w:rsidR="00356F2B">
        <w:rPr>
          <w:color w:val="000000" w:themeColor="text1"/>
        </w:rPr>
        <w:t>)</w:t>
      </w:r>
      <w:r>
        <w:rPr>
          <w:color w:val="000000" w:themeColor="text1"/>
        </w:rPr>
        <w:t xml:space="preserve"> in children with drug-resistant idiopathic generalized epilepsy (</w:t>
      </w:r>
      <w:r w:rsidRPr="006666D1">
        <w:rPr>
          <w:i/>
          <w:iCs/>
          <w:color w:val="000000" w:themeColor="text1"/>
        </w:rPr>
        <w:t>n</w:t>
      </w:r>
      <w:r>
        <w:rPr>
          <w:color w:val="000000" w:themeColor="text1"/>
        </w:rPr>
        <w:t>=126)</w:t>
      </w:r>
    </w:p>
    <w:tbl>
      <w:tblPr>
        <w:tblStyle w:val="TableGrid"/>
        <w:tblW w:w="72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2430"/>
        <w:gridCol w:w="990"/>
      </w:tblGrid>
      <w:tr w:rsidR="006666D1" w:rsidRPr="002D2CE5" w14:paraId="6F72CF21" w14:textId="77777777" w:rsidTr="00A71396">
        <w:tc>
          <w:tcPr>
            <w:tcW w:w="3780" w:type="dxa"/>
            <w:tcBorders>
              <w:bottom w:val="single" w:sz="4" w:space="0" w:color="auto"/>
            </w:tcBorders>
          </w:tcPr>
          <w:p w14:paraId="0BBA300F" w14:textId="77777777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0D25D89" w14:textId="1F784804" w:rsidR="006666D1" w:rsidRPr="002D2CE5" w:rsidRDefault="006666D1" w:rsidP="008561DD">
            <w:pPr>
              <w:spacing w:after="0"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 xml:space="preserve">Odds ratio </w:t>
            </w:r>
            <w:r w:rsidRPr="006666D1">
              <w:rPr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A1269D4" w14:textId="2CC5C09D" w:rsidR="006666D1" w:rsidRPr="002D2CE5" w:rsidRDefault="006666D1" w:rsidP="008561DD">
            <w:pPr>
              <w:spacing w:after="0"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D2CE5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>
              <w:rPr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2D2CE5">
              <w:rPr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6666D1" w:rsidRPr="002D2CE5" w14:paraId="1FB0A4E5" w14:textId="77777777" w:rsidTr="00A71396">
        <w:tc>
          <w:tcPr>
            <w:tcW w:w="3780" w:type="dxa"/>
            <w:tcBorders>
              <w:bottom w:val="nil"/>
            </w:tcBorders>
          </w:tcPr>
          <w:p w14:paraId="228116BB" w14:textId="7C537AFB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Age</w:t>
            </w:r>
            <w:r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2D2CE5">
              <w:rPr>
                <w:color w:val="000000" w:themeColor="text1"/>
                <w:sz w:val="24"/>
                <w:szCs w:val="24"/>
              </w:rPr>
              <w:t>years</w:t>
            </w:r>
            <w:r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bottom w:val="nil"/>
            </w:tcBorders>
          </w:tcPr>
          <w:p w14:paraId="4D51D395" w14:textId="2FD428A5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1.01</w:t>
            </w:r>
            <w:r>
              <w:rPr>
                <w:color w:val="000000" w:themeColor="text1"/>
                <w:sz w:val="24"/>
                <w:szCs w:val="24"/>
              </w:rPr>
              <w:t xml:space="preserve"> (0.92-1.15)</w:t>
            </w:r>
          </w:p>
        </w:tc>
        <w:tc>
          <w:tcPr>
            <w:tcW w:w="990" w:type="dxa"/>
            <w:tcBorders>
              <w:bottom w:val="nil"/>
            </w:tcBorders>
          </w:tcPr>
          <w:p w14:paraId="3B289A35" w14:textId="1259EDD9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916</w:t>
            </w:r>
          </w:p>
        </w:tc>
      </w:tr>
      <w:tr w:rsidR="006666D1" w:rsidRPr="002D2CE5" w14:paraId="44223971" w14:textId="77777777" w:rsidTr="00A71396">
        <w:tc>
          <w:tcPr>
            <w:tcW w:w="3780" w:type="dxa"/>
            <w:tcBorders>
              <w:top w:val="nil"/>
              <w:bottom w:val="nil"/>
            </w:tcBorders>
          </w:tcPr>
          <w:p w14:paraId="56B29D29" w14:textId="77777777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Male (vs. female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D442209" w14:textId="446F6C06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1.10</w:t>
            </w:r>
            <w:r>
              <w:rPr>
                <w:color w:val="000000" w:themeColor="text1"/>
                <w:sz w:val="24"/>
                <w:szCs w:val="24"/>
              </w:rPr>
              <w:t xml:space="preserve"> (0.46-2.61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DC39B1B" w14:textId="408B1E17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835</w:t>
            </w:r>
          </w:p>
        </w:tc>
      </w:tr>
      <w:tr w:rsidR="006666D1" w:rsidRPr="002D2CE5" w14:paraId="065BBE97" w14:textId="77777777" w:rsidTr="00A71396">
        <w:tc>
          <w:tcPr>
            <w:tcW w:w="3780" w:type="dxa"/>
            <w:tcBorders>
              <w:top w:val="nil"/>
              <w:bottom w:val="nil"/>
            </w:tcBorders>
          </w:tcPr>
          <w:p w14:paraId="70028DB2" w14:textId="6F3F9E02" w:rsidR="006666D1" w:rsidRPr="006666D1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Body mass index</w:t>
            </w:r>
            <w:r>
              <w:rPr>
                <w:color w:val="000000" w:themeColor="text1"/>
                <w:sz w:val="24"/>
                <w:szCs w:val="24"/>
              </w:rPr>
              <w:t xml:space="preserve"> (k</w:t>
            </w:r>
            <w:r w:rsidRPr="002D2CE5">
              <w:rPr>
                <w:color w:val="000000" w:themeColor="text1"/>
                <w:sz w:val="24"/>
                <w:szCs w:val="24"/>
              </w:rPr>
              <w:t>g/m</w:t>
            </w:r>
            <w:r w:rsidRPr="002D2CE5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  <w:r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D02EA37" w14:textId="6B8CEFB7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1.01</w:t>
            </w:r>
            <w:r>
              <w:rPr>
                <w:color w:val="000000" w:themeColor="text1"/>
                <w:sz w:val="24"/>
                <w:szCs w:val="24"/>
              </w:rPr>
              <w:t xml:space="preserve"> (0.87-1.1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368CBB6" w14:textId="0E444532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951</w:t>
            </w:r>
          </w:p>
        </w:tc>
      </w:tr>
      <w:tr w:rsidR="006666D1" w:rsidRPr="002D2CE5" w14:paraId="4B1A6250" w14:textId="77777777" w:rsidTr="00A71396">
        <w:tc>
          <w:tcPr>
            <w:tcW w:w="3780" w:type="dxa"/>
            <w:tcBorders>
              <w:top w:val="nil"/>
              <w:bottom w:val="nil"/>
            </w:tcBorders>
          </w:tcPr>
          <w:p w14:paraId="08AB668C" w14:textId="34914A73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Head circumference</w:t>
            </w:r>
            <w:r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2D2CE5">
              <w:rPr>
                <w:color w:val="000000" w:themeColor="text1"/>
                <w:sz w:val="24"/>
                <w:szCs w:val="24"/>
              </w:rPr>
              <w:t>cm</w:t>
            </w:r>
            <w:r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289CB79" w14:textId="4CAB65BC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81</w:t>
            </w:r>
            <w:r>
              <w:rPr>
                <w:color w:val="000000" w:themeColor="text1"/>
                <w:sz w:val="24"/>
                <w:szCs w:val="24"/>
              </w:rPr>
              <w:t xml:space="preserve"> (0.588, 1.13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9BE784F" w14:textId="3B3D2E43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212</w:t>
            </w:r>
          </w:p>
        </w:tc>
      </w:tr>
      <w:tr w:rsidR="006666D1" w:rsidRPr="002D2CE5" w14:paraId="21B08E54" w14:textId="77777777" w:rsidTr="00A71396">
        <w:tc>
          <w:tcPr>
            <w:tcW w:w="3780" w:type="dxa"/>
            <w:tcBorders>
              <w:top w:val="nil"/>
              <w:bottom w:val="nil"/>
            </w:tcBorders>
          </w:tcPr>
          <w:p w14:paraId="26E16EB7" w14:textId="22DACC38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Urban residence (vs. rural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1613846" w14:textId="05C5064F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86</w:t>
            </w:r>
            <w:r>
              <w:rPr>
                <w:color w:val="000000" w:themeColor="text1"/>
                <w:sz w:val="24"/>
                <w:szCs w:val="24"/>
              </w:rPr>
              <w:t xml:space="preserve"> (0.33, 2.2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D091D29" w14:textId="214C5CCA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766</w:t>
            </w:r>
          </w:p>
        </w:tc>
      </w:tr>
      <w:tr w:rsidR="006666D1" w:rsidRPr="002D2CE5" w14:paraId="3CF60BAD" w14:textId="77777777" w:rsidTr="00A71396">
        <w:tc>
          <w:tcPr>
            <w:tcW w:w="3780" w:type="dxa"/>
            <w:tcBorders>
              <w:top w:val="nil"/>
              <w:bottom w:val="nil"/>
            </w:tcBorders>
          </w:tcPr>
          <w:p w14:paraId="2FAA5C34" w14:textId="0324FC65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Low socioeconomic level (vs. middle/high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5A0068A" w14:textId="7E03FDA8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1.02</w:t>
            </w:r>
            <w:r>
              <w:rPr>
                <w:color w:val="000000" w:themeColor="text1"/>
                <w:sz w:val="24"/>
                <w:szCs w:val="24"/>
              </w:rPr>
              <w:t xml:space="preserve"> (0.45-2.33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9F87D92" w14:textId="2A2E3A0D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968</w:t>
            </w:r>
          </w:p>
        </w:tc>
      </w:tr>
      <w:tr w:rsidR="006666D1" w:rsidRPr="002D2CE5" w14:paraId="32E24AF4" w14:textId="77777777" w:rsidTr="00A71396">
        <w:tc>
          <w:tcPr>
            <w:tcW w:w="3780" w:type="dxa"/>
            <w:tcBorders>
              <w:top w:val="nil"/>
              <w:bottom w:val="nil"/>
            </w:tcBorders>
          </w:tcPr>
          <w:p w14:paraId="29FE802B" w14:textId="6F798CB6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Low parental education (vs. middle/high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387C1DF" w14:textId="22744E71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83</w:t>
            </w:r>
            <w:r>
              <w:rPr>
                <w:color w:val="000000" w:themeColor="text1"/>
                <w:sz w:val="24"/>
                <w:szCs w:val="24"/>
              </w:rPr>
              <w:t xml:space="preserve"> (0.34-1.9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47E7884" w14:textId="01A8BB18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665</w:t>
            </w:r>
          </w:p>
        </w:tc>
      </w:tr>
      <w:tr w:rsidR="006666D1" w:rsidRPr="002D2CE5" w14:paraId="532C5C94" w14:textId="77777777" w:rsidTr="00A71396">
        <w:tc>
          <w:tcPr>
            <w:tcW w:w="3780" w:type="dxa"/>
            <w:tcBorders>
              <w:top w:val="nil"/>
              <w:bottom w:val="nil"/>
            </w:tcBorders>
          </w:tcPr>
          <w:p w14:paraId="4E3A7B51" w14:textId="2314F19D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Parental work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499AD9D" w14:textId="411E44C9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25A744C" w14:textId="0FC7EE9B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6666D1" w:rsidRPr="002D2CE5" w14:paraId="4D173C9C" w14:textId="77777777" w:rsidTr="00A71396">
        <w:tc>
          <w:tcPr>
            <w:tcW w:w="3780" w:type="dxa"/>
            <w:tcBorders>
              <w:top w:val="nil"/>
              <w:bottom w:val="nil"/>
            </w:tcBorders>
          </w:tcPr>
          <w:p w14:paraId="76C2E792" w14:textId="37EB76B9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 xml:space="preserve">     None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E3AD22A" w14:textId="1693474A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ACB1CA9" w14:textId="77777777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6666D1" w:rsidRPr="002D2CE5" w14:paraId="4C19695E" w14:textId="77777777" w:rsidTr="00A71396">
        <w:tc>
          <w:tcPr>
            <w:tcW w:w="3780" w:type="dxa"/>
            <w:tcBorders>
              <w:top w:val="nil"/>
              <w:bottom w:val="nil"/>
            </w:tcBorders>
          </w:tcPr>
          <w:p w14:paraId="3BB1CB4B" w14:textId="0BFCB68A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 xml:space="preserve">     Government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ED0C41B" w14:textId="26B8C058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1.04</w:t>
            </w:r>
            <w:r>
              <w:rPr>
                <w:color w:val="000000" w:themeColor="text1"/>
                <w:sz w:val="24"/>
                <w:szCs w:val="24"/>
              </w:rPr>
              <w:t xml:space="preserve"> (0.30-3.6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C419C64" w14:textId="0A65D927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955</w:t>
            </w:r>
          </w:p>
        </w:tc>
      </w:tr>
      <w:tr w:rsidR="006666D1" w:rsidRPr="002D2CE5" w14:paraId="69C40A4F" w14:textId="77777777" w:rsidTr="00A71396">
        <w:tc>
          <w:tcPr>
            <w:tcW w:w="3780" w:type="dxa"/>
            <w:tcBorders>
              <w:top w:val="nil"/>
              <w:bottom w:val="nil"/>
            </w:tcBorders>
          </w:tcPr>
          <w:p w14:paraId="549288C8" w14:textId="37DC8E5E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 xml:space="preserve">     Private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4963B53" w14:textId="31755CC6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99</w:t>
            </w:r>
            <w:r>
              <w:rPr>
                <w:color w:val="000000" w:themeColor="text1"/>
                <w:sz w:val="24"/>
                <w:szCs w:val="24"/>
              </w:rPr>
              <w:t xml:space="preserve"> (0.27-3.6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5BFCA63" w14:textId="1EB26E14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992</w:t>
            </w:r>
          </w:p>
        </w:tc>
      </w:tr>
      <w:tr w:rsidR="006666D1" w:rsidRPr="002D2CE5" w14:paraId="0235A38E" w14:textId="77777777" w:rsidTr="00A71396">
        <w:tc>
          <w:tcPr>
            <w:tcW w:w="3780" w:type="dxa"/>
            <w:tcBorders>
              <w:top w:val="nil"/>
              <w:bottom w:val="nil"/>
            </w:tcBorders>
          </w:tcPr>
          <w:p w14:paraId="67E872DA" w14:textId="5F47CDF4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Parental consanguinity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B8B1446" w14:textId="66BC09FC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1.44</w:t>
            </w:r>
            <w:r>
              <w:rPr>
                <w:color w:val="000000" w:themeColor="text1"/>
                <w:sz w:val="24"/>
                <w:szCs w:val="24"/>
              </w:rPr>
              <w:t xml:space="preserve"> (0.58, 3.59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3CE7399" w14:textId="6BFBCA5E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433</w:t>
            </w:r>
          </w:p>
        </w:tc>
      </w:tr>
      <w:tr w:rsidR="006666D1" w:rsidRPr="002D2CE5" w14:paraId="6C2D463C" w14:textId="77777777" w:rsidTr="00A71396">
        <w:tc>
          <w:tcPr>
            <w:tcW w:w="3780" w:type="dxa"/>
            <w:tcBorders>
              <w:top w:val="nil"/>
              <w:bottom w:val="nil"/>
            </w:tcBorders>
          </w:tcPr>
          <w:p w14:paraId="5ED03DE6" w14:textId="31857E4E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Family history of epilepsy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75E38D0D" w14:textId="7537F9F3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95</w:t>
            </w:r>
            <w:r>
              <w:rPr>
                <w:color w:val="000000" w:themeColor="text1"/>
                <w:sz w:val="24"/>
                <w:szCs w:val="24"/>
              </w:rPr>
              <w:t xml:space="preserve"> (0.34-2.64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716AE65" w14:textId="42AC685A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922</w:t>
            </w:r>
          </w:p>
        </w:tc>
      </w:tr>
      <w:tr w:rsidR="006666D1" w:rsidRPr="002D2CE5" w14:paraId="75565BAA" w14:textId="77777777" w:rsidTr="00A71396">
        <w:tc>
          <w:tcPr>
            <w:tcW w:w="3780" w:type="dxa"/>
            <w:tcBorders>
              <w:top w:val="nil"/>
              <w:bottom w:val="nil"/>
            </w:tcBorders>
          </w:tcPr>
          <w:p w14:paraId="6EB4DD1A" w14:textId="63F8B200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Gastrointestinal manifestations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B932FC6" w14:textId="4BA6DD6E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1.55</w:t>
            </w:r>
            <w:r>
              <w:rPr>
                <w:color w:val="000000" w:themeColor="text1"/>
                <w:sz w:val="24"/>
                <w:szCs w:val="24"/>
              </w:rPr>
              <w:t xml:space="preserve"> (0.68-3.53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7D4AF50" w14:textId="0BD5A3EB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302</w:t>
            </w:r>
          </w:p>
        </w:tc>
      </w:tr>
      <w:tr w:rsidR="006666D1" w:rsidRPr="002D2CE5" w14:paraId="2BC31BF1" w14:textId="77777777" w:rsidTr="00A71396">
        <w:tc>
          <w:tcPr>
            <w:tcW w:w="3780" w:type="dxa"/>
            <w:tcBorders>
              <w:top w:val="nil"/>
              <w:bottom w:val="nil"/>
            </w:tcBorders>
          </w:tcPr>
          <w:p w14:paraId="52CAC4D3" w14:textId="4B8C878A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Generalized tonic-clonic seizures</w:t>
            </w:r>
            <w:r w:rsidRPr="002D2CE5">
              <w:rPr>
                <w:color w:val="000000" w:themeColor="text1"/>
                <w:sz w:val="24"/>
                <w:szCs w:val="24"/>
              </w:rPr>
              <w:t xml:space="preserve"> (vs. absence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7EDBEEC" w14:textId="1EE9D099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36</w:t>
            </w:r>
            <w:r>
              <w:rPr>
                <w:color w:val="000000" w:themeColor="text1"/>
                <w:sz w:val="24"/>
                <w:szCs w:val="24"/>
              </w:rPr>
              <w:t xml:space="preserve"> (0.09-1.43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775C2E8" w14:textId="29A52CE8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145</w:t>
            </w:r>
          </w:p>
        </w:tc>
      </w:tr>
      <w:tr w:rsidR="006666D1" w:rsidRPr="002D2CE5" w14:paraId="572161EE" w14:textId="77777777" w:rsidTr="00A71396">
        <w:tc>
          <w:tcPr>
            <w:tcW w:w="3780" w:type="dxa"/>
            <w:tcBorders>
              <w:top w:val="nil"/>
              <w:bottom w:val="nil"/>
            </w:tcBorders>
          </w:tcPr>
          <w:p w14:paraId="7713C856" w14:textId="779AC56C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Seizure frequency</w:t>
            </w:r>
            <w:r>
              <w:rPr>
                <w:color w:val="000000" w:themeColor="text1"/>
                <w:sz w:val="24"/>
                <w:szCs w:val="24"/>
              </w:rPr>
              <w:t xml:space="preserve"> per month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CF978A3" w14:textId="5A50D9FE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1.15</w:t>
            </w:r>
            <w:r>
              <w:rPr>
                <w:color w:val="000000" w:themeColor="text1"/>
                <w:sz w:val="24"/>
                <w:szCs w:val="24"/>
              </w:rPr>
              <w:t xml:space="preserve"> (0.95-1.39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6BA60D4" w14:textId="572DA446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154</w:t>
            </w:r>
          </w:p>
        </w:tc>
      </w:tr>
      <w:tr w:rsidR="006666D1" w:rsidRPr="002D2CE5" w14:paraId="4A3057DD" w14:textId="77777777" w:rsidTr="00A71396">
        <w:tc>
          <w:tcPr>
            <w:tcW w:w="3780" w:type="dxa"/>
            <w:tcBorders>
              <w:top w:val="nil"/>
              <w:bottom w:val="nil"/>
            </w:tcBorders>
          </w:tcPr>
          <w:p w14:paraId="36B6DB27" w14:textId="74C00F38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Status epilepticus</w:t>
            </w:r>
            <w:r>
              <w:rPr>
                <w:color w:val="000000" w:themeColor="text1"/>
                <w:sz w:val="24"/>
                <w:szCs w:val="24"/>
              </w:rPr>
              <w:t xml:space="preserve"> in last 2 months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0022C08" w14:textId="5AC1DACA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45</w:t>
            </w:r>
            <w:r>
              <w:rPr>
                <w:color w:val="000000" w:themeColor="text1"/>
                <w:sz w:val="24"/>
                <w:szCs w:val="24"/>
              </w:rPr>
              <w:t xml:space="preserve"> (0.12-1.64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F124010" w14:textId="345D87C3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227</w:t>
            </w:r>
          </w:p>
        </w:tc>
      </w:tr>
      <w:tr w:rsidR="006666D1" w:rsidRPr="002D2CE5" w14:paraId="2865FF4B" w14:textId="77777777" w:rsidTr="00A71396">
        <w:tc>
          <w:tcPr>
            <w:tcW w:w="3780" w:type="dxa"/>
            <w:tcBorders>
              <w:top w:val="nil"/>
              <w:bottom w:val="nil"/>
            </w:tcBorders>
          </w:tcPr>
          <w:p w14:paraId="3BA7A003" w14:textId="69388901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Anti</w:t>
            </w:r>
            <w:r>
              <w:rPr>
                <w:color w:val="000000" w:themeColor="text1"/>
                <w:sz w:val="24"/>
                <w:szCs w:val="24"/>
              </w:rPr>
              <w:t>-</w:t>
            </w:r>
            <w:r w:rsidRPr="002D2CE5">
              <w:rPr>
                <w:color w:val="000000" w:themeColor="text1"/>
                <w:sz w:val="24"/>
                <w:szCs w:val="24"/>
              </w:rPr>
              <w:t>seizure medications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8B26E0E" w14:textId="45A9A0DB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609FE19" w14:textId="0B6E5DE5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6666D1" w:rsidRPr="002D2CE5" w14:paraId="1E9FF6F7" w14:textId="77777777" w:rsidTr="00A71396">
        <w:tc>
          <w:tcPr>
            <w:tcW w:w="3780" w:type="dxa"/>
            <w:tcBorders>
              <w:top w:val="nil"/>
              <w:bottom w:val="nil"/>
            </w:tcBorders>
          </w:tcPr>
          <w:p w14:paraId="6BFF9D89" w14:textId="42F5A14A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 xml:space="preserve">     Levetiracetam (vs. others) 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84B80F0" w14:textId="565D0F5D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B1E90A6" w14:textId="1BDC66A1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6666D1" w:rsidRPr="002D2CE5" w14:paraId="1122071B" w14:textId="77777777" w:rsidTr="00A71396">
        <w:tc>
          <w:tcPr>
            <w:tcW w:w="3780" w:type="dxa"/>
            <w:tcBorders>
              <w:top w:val="nil"/>
              <w:bottom w:val="nil"/>
            </w:tcBorders>
          </w:tcPr>
          <w:p w14:paraId="79D22038" w14:textId="503A02F9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 xml:space="preserve">     Sodium valproate (vs. others) 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D2AF0EB" w14:textId="1A0CECCA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31</w:t>
            </w:r>
            <w:r>
              <w:rPr>
                <w:color w:val="000000" w:themeColor="text1"/>
                <w:sz w:val="24"/>
                <w:szCs w:val="24"/>
              </w:rPr>
              <w:t xml:space="preserve"> (0.02-5.03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35CFB50" w14:textId="133AA4CC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407</w:t>
            </w:r>
          </w:p>
        </w:tc>
      </w:tr>
      <w:tr w:rsidR="006666D1" w:rsidRPr="002D2CE5" w14:paraId="66973E5C" w14:textId="77777777" w:rsidTr="00A71396">
        <w:tc>
          <w:tcPr>
            <w:tcW w:w="3780" w:type="dxa"/>
            <w:tcBorders>
              <w:top w:val="nil"/>
              <w:bottom w:val="nil"/>
            </w:tcBorders>
          </w:tcPr>
          <w:p w14:paraId="61773E85" w14:textId="3B3DA833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 xml:space="preserve">     Topiramate (vs. others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6A6587F" w14:textId="431B42F1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1.5</w:t>
            </w:r>
            <w:r>
              <w:rPr>
                <w:color w:val="000000" w:themeColor="text1"/>
                <w:sz w:val="24"/>
                <w:szCs w:val="24"/>
              </w:rPr>
              <w:t xml:space="preserve"> (0.65-3.45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FE88732" w14:textId="020BC786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340</w:t>
            </w:r>
          </w:p>
        </w:tc>
      </w:tr>
      <w:tr w:rsidR="006666D1" w:rsidRPr="002D2CE5" w14:paraId="448F8BD5" w14:textId="77777777" w:rsidTr="00A71396">
        <w:tc>
          <w:tcPr>
            <w:tcW w:w="3780" w:type="dxa"/>
            <w:tcBorders>
              <w:top w:val="nil"/>
              <w:bottom w:val="nil"/>
            </w:tcBorders>
          </w:tcPr>
          <w:p w14:paraId="53404E46" w14:textId="26201F03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 xml:space="preserve">     Clonazepam (vs. others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507C11F" w14:textId="6D49A50D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1.44</w:t>
            </w:r>
            <w:r>
              <w:rPr>
                <w:color w:val="000000" w:themeColor="text1"/>
                <w:sz w:val="24"/>
                <w:szCs w:val="24"/>
              </w:rPr>
              <w:t xml:space="preserve"> (0.58-3.60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A262614" w14:textId="401D87E8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433</w:t>
            </w:r>
          </w:p>
        </w:tc>
      </w:tr>
      <w:tr w:rsidR="006666D1" w:rsidRPr="002D2CE5" w14:paraId="75A45317" w14:textId="77777777" w:rsidTr="00A71396">
        <w:tc>
          <w:tcPr>
            <w:tcW w:w="3780" w:type="dxa"/>
            <w:tcBorders>
              <w:top w:val="nil"/>
            </w:tcBorders>
          </w:tcPr>
          <w:p w14:paraId="2875AA01" w14:textId="17EB48D8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333C93">
              <w:rPr>
                <w:i/>
                <w:iCs/>
                <w:color w:val="000000" w:themeColor="text1"/>
                <w:sz w:val="24"/>
                <w:szCs w:val="24"/>
              </w:rPr>
              <w:t xml:space="preserve">H. </w:t>
            </w:r>
            <w:r w:rsidR="00A700EE">
              <w:rPr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333C93">
              <w:rPr>
                <w:i/>
                <w:iCs/>
                <w:color w:val="000000" w:themeColor="text1"/>
                <w:sz w:val="24"/>
                <w:szCs w:val="24"/>
              </w:rPr>
              <w:t>ylori</w:t>
            </w:r>
            <w:r w:rsidRPr="002D2CE5">
              <w:rPr>
                <w:color w:val="000000" w:themeColor="text1"/>
                <w:sz w:val="24"/>
                <w:szCs w:val="24"/>
              </w:rPr>
              <w:t xml:space="preserve"> eradication therapy </w:t>
            </w:r>
          </w:p>
        </w:tc>
        <w:tc>
          <w:tcPr>
            <w:tcW w:w="2430" w:type="dxa"/>
            <w:tcBorders>
              <w:top w:val="nil"/>
            </w:tcBorders>
          </w:tcPr>
          <w:p w14:paraId="4507A940" w14:textId="7015A837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3.57</w:t>
            </w:r>
            <w:r>
              <w:rPr>
                <w:color w:val="000000" w:themeColor="text1"/>
                <w:sz w:val="24"/>
                <w:szCs w:val="24"/>
              </w:rPr>
              <w:t xml:space="preserve"> (1.40-9.11)</w:t>
            </w:r>
          </w:p>
        </w:tc>
        <w:tc>
          <w:tcPr>
            <w:tcW w:w="990" w:type="dxa"/>
            <w:tcBorders>
              <w:top w:val="nil"/>
            </w:tcBorders>
          </w:tcPr>
          <w:p w14:paraId="3A80AE1D" w14:textId="59260C87" w:rsidR="006666D1" w:rsidRPr="002D2CE5" w:rsidRDefault="006666D1" w:rsidP="008561DD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D2CE5">
              <w:rPr>
                <w:color w:val="000000" w:themeColor="text1"/>
                <w:sz w:val="24"/>
                <w:szCs w:val="24"/>
              </w:rPr>
              <w:t>0.008</w:t>
            </w:r>
          </w:p>
        </w:tc>
      </w:tr>
    </w:tbl>
    <w:p w14:paraId="461395E8" w14:textId="512127E4" w:rsidR="009964F6" w:rsidRPr="00B007A7" w:rsidRDefault="00B007A7" w:rsidP="00B007A7">
      <w:pPr>
        <w:spacing w:before="120" w:after="120" w:line="240" w:lineRule="auto"/>
      </w:pPr>
      <w:r w:rsidRPr="00B007A7">
        <w:t>CI, confidence interval</w:t>
      </w:r>
      <w:r>
        <w:t xml:space="preserve">; </w:t>
      </w:r>
      <w:r w:rsidRPr="00333C93">
        <w:rPr>
          <w:i/>
          <w:iCs/>
          <w:color w:val="000000" w:themeColor="text1"/>
        </w:rPr>
        <w:t>H. Pylori</w:t>
      </w:r>
      <w:r>
        <w:rPr>
          <w:i/>
          <w:iCs/>
          <w:color w:val="000000" w:themeColor="text1"/>
        </w:rPr>
        <w:t xml:space="preserve">; Helicobacter </w:t>
      </w:r>
      <w:r w:rsidR="000112E7">
        <w:rPr>
          <w:i/>
          <w:iCs/>
          <w:color w:val="000000" w:themeColor="text1"/>
        </w:rPr>
        <w:t>p</w:t>
      </w:r>
      <w:r>
        <w:rPr>
          <w:i/>
          <w:iCs/>
          <w:color w:val="000000" w:themeColor="text1"/>
        </w:rPr>
        <w:t>ylori</w:t>
      </w:r>
    </w:p>
    <w:sectPr w:rsidR="009964F6" w:rsidRPr="00B007A7" w:rsidSect="0017227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45B"/>
    <w:rsid w:val="00007FBC"/>
    <w:rsid w:val="000112E7"/>
    <w:rsid w:val="0001669B"/>
    <w:rsid w:val="0002307D"/>
    <w:rsid w:val="0003089F"/>
    <w:rsid w:val="000443F3"/>
    <w:rsid w:val="00050316"/>
    <w:rsid w:val="00051A87"/>
    <w:rsid w:val="00056E24"/>
    <w:rsid w:val="000601D0"/>
    <w:rsid w:val="00061BF1"/>
    <w:rsid w:val="000719C3"/>
    <w:rsid w:val="00076EB6"/>
    <w:rsid w:val="000903CD"/>
    <w:rsid w:val="0009375E"/>
    <w:rsid w:val="000A0A2A"/>
    <w:rsid w:val="000A1C5D"/>
    <w:rsid w:val="000A2145"/>
    <w:rsid w:val="000C21A9"/>
    <w:rsid w:val="00120EF2"/>
    <w:rsid w:val="00127E6C"/>
    <w:rsid w:val="0014520D"/>
    <w:rsid w:val="0014680F"/>
    <w:rsid w:val="0014734C"/>
    <w:rsid w:val="00160EEC"/>
    <w:rsid w:val="00162D8A"/>
    <w:rsid w:val="00165BB7"/>
    <w:rsid w:val="00165D5E"/>
    <w:rsid w:val="001717B7"/>
    <w:rsid w:val="0017227B"/>
    <w:rsid w:val="001962B4"/>
    <w:rsid w:val="001B02A7"/>
    <w:rsid w:val="001B273A"/>
    <w:rsid w:val="001C4283"/>
    <w:rsid w:val="001C430D"/>
    <w:rsid w:val="001C74A8"/>
    <w:rsid w:val="001E0DE6"/>
    <w:rsid w:val="001E341A"/>
    <w:rsid w:val="001E6C69"/>
    <w:rsid w:val="001E7615"/>
    <w:rsid w:val="0020396D"/>
    <w:rsid w:val="00210398"/>
    <w:rsid w:val="00211701"/>
    <w:rsid w:val="00212361"/>
    <w:rsid w:val="00227C84"/>
    <w:rsid w:val="00246A67"/>
    <w:rsid w:val="00271FB0"/>
    <w:rsid w:val="002851A7"/>
    <w:rsid w:val="00293339"/>
    <w:rsid w:val="002A7A13"/>
    <w:rsid w:val="002D25B7"/>
    <w:rsid w:val="002D2CE5"/>
    <w:rsid w:val="002E1906"/>
    <w:rsid w:val="002E28D3"/>
    <w:rsid w:val="002E2DF9"/>
    <w:rsid w:val="002F34B8"/>
    <w:rsid w:val="002F40BC"/>
    <w:rsid w:val="003016ED"/>
    <w:rsid w:val="00302F09"/>
    <w:rsid w:val="00306662"/>
    <w:rsid w:val="00310894"/>
    <w:rsid w:val="0031507B"/>
    <w:rsid w:val="00333C93"/>
    <w:rsid w:val="00333E25"/>
    <w:rsid w:val="00350B6B"/>
    <w:rsid w:val="003556EB"/>
    <w:rsid w:val="003565E5"/>
    <w:rsid w:val="00356F2B"/>
    <w:rsid w:val="00365FE5"/>
    <w:rsid w:val="00367A0D"/>
    <w:rsid w:val="00372394"/>
    <w:rsid w:val="00381173"/>
    <w:rsid w:val="00384C08"/>
    <w:rsid w:val="00397E2A"/>
    <w:rsid w:val="003B6049"/>
    <w:rsid w:val="003C517F"/>
    <w:rsid w:val="003C67B6"/>
    <w:rsid w:val="003D158B"/>
    <w:rsid w:val="003D469B"/>
    <w:rsid w:val="003E68D8"/>
    <w:rsid w:val="003E6B4B"/>
    <w:rsid w:val="003F2B9D"/>
    <w:rsid w:val="00400261"/>
    <w:rsid w:val="00410FB1"/>
    <w:rsid w:val="004127FC"/>
    <w:rsid w:val="00413260"/>
    <w:rsid w:val="00416189"/>
    <w:rsid w:val="00417578"/>
    <w:rsid w:val="004371CC"/>
    <w:rsid w:val="0044449A"/>
    <w:rsid w:val="00456C78"/>
    <w:rsid w:val="00457E23"/>
    <w:rsid w:val="00462328"/>
    <w:rsid w:val="00471DC0"/>
    <w:rsid w:val="00473B12"/>
    <w:rsid w:val="00477108"/>
    <w:rsid w:val="004809DF"/>
    <w:rsid w:val="004941E6"/>
    <w:rsid w:val="00497D63"/>
    <w:rsid w:val="004B2A4A"/>
    <w:rsid w:val="004B3750"/>
    <w:rsid w:val="004C1EE9"/>
    <w:rsid w:val="004D46FB"/>
    <w:rsid w:val="004E359D"/>
    <w:rsid w:val="004E6DD6"/>
    <w:rsid w:val="004F3128"/>
    <w:rsid w:val="005054BA"/>
    <w:rsid w:val="0051480A"/>
    <w:rsid w:val="005200EB"/>
    <w:rsid w:val="005207C8"/>
    <w:rsid w:val="00521964"/>
    <w:rsid w:val="0053411B"/>
    <w:rsid w:val="00536F28"/>
    <w:rsid w:val="0054305E"/>
    <w:rsid w:val="0055553D"/>
    <w:rsid w:val="00564CBE"/>
    <w:rsid w:val="005666B3"/>
    <w:rsid w:val="005702E3"/>
    <w:rsid w:val="00577499"/>
    <w:rsid w:val="00580124"/>
    <w:rsid w:val="00580BEC"/>
    <w:rsid w:val="0058366C"/>
    <w:rsid w:val="00584246"/>
    <w:rsid w:val="0058749E"/>
    <w:rsid w:val="005957F0"/>
    <w:rsid w:val="005963D9"/>
    <w:rsid w:val="005B170A"/>
    <w:rsid w:val="005B62D7"/>
    <w:rsid w:val="005C02D3"/>
    <w:rsid w:val="005C0853"/>
    <w:rsid w:val="005C4B6F"/>
    <w:rsid w:val="005D4452"/>
    <w:rsid w:val="005E7D79"/>
    <w:rsid w:val="006040F2"/>
    <w:rsid w:val="00606DA7"/>
    <w:rsid w:val="0060765C"/>
    <w:rsid w:val="006121DE"/>
    <w:rsid w:val="006209DB"/>
    <w:rsid w:val="00625F20"/>
    <w:rsid w:val="00627392"/>
    <w:rsid w:val="00634AFF"/>
    <w:rsid w:val="00640370"/>
    <w:rsid w:val="00640C6F"/>
    <w:rsid w:val="00650471"/>
    <w:rsid w:val="00653145"/>
    <w:rsid w:val="006551EE"/>
    <w:rsid w:val="00655D93"/>
    <w:rsid w:val="00660686"/>
    <w:rsid w:val="006631DE"/>
    <w:rsid w:val="006666D1"/>
    <w:rsid w:val="00693383"/>
    <w:rsid w:val="006A134D"/>
    <w:rsid w:val="006A69FC"/>
    <w:rsid w:val="006A77EE"/>
    <w:rsid w:val="006B1AD7"/>
    <w:rsid w:val="006C091A"/>
    <w:rsid w:val="006D4BE7"/>
    <w:rsid w:val="006D7796"/>
    <w:rsid w:val="006E35EF"/>
    <w:rsid w:val="006F16A9"/>
    <w:rsid w:val="006F5B40"/>
    <w:rsid w:val="00704FC7"/>
    <w:rsid w:val="007060B8"/>
    <w:rsid w:val="007134D5"/>
    <w:rsid w:val="0071629F"/>
    <w:rsid w:val="00727156"/>
    <w:rsid w:val="00727DB7"/>
    <w:rsid w:val="00731A40"/>
    <w:rsid w:val="00734E7B"/>
    <w:rsid w:val="007416CD"/>
    <w:rsid w:val="007421EC"/>
    <w:rsid w:val="007519AE"/>
    <w:rsid w:val="00760BC3"/>
    <w:rsid w:val="00761BF5"/>
    <w:rsid w:val="00785F8C"/>
    <w:rsid w:val="007958E8"/>
    <w:rsid w:val="007968BD"/>
    <w:rsid w:val="007A6816"/>
    <w:rsid w:val="007B5AEF"/>
    <w:rsid w:val="007D2105"/>
    <w:rsid w:val="007F2307"/>
    <w:rsid w:val="00813C4D"/>
    <w:rsid w:val="00813F00"/>
    <w:rsid w:val="00817FE1"/>
    <w:rsid w:val="0082363C"/>
    <w:rsid w:val="008306E1"/>
    <w:rsid w:val="00834337"/>
    <w:rsid w:val="00837C5F"/>
    <w:rsid w:val="008467B5"/>
    <w:rsid w:val="00847861"/>
    <w:rsid w:val="00850F74"/>
    <w:rsid w:val="00852BC8"/>
    <w:rsid w:val="00855405"/>
    <w:rsid w:val="008561DD"/>
    <w:rsid w:val="00861DF8"/>
    <w:rsid w:val="00863C2A"/>
    <w:rsid w:val="008734FC"/>
    <w:rsid w:val="00874CEA"/>
    <w:rsid w:val="00877858"/>
    <w:rsid w:val="008812FE"/>
    <w:rsid w:val="00881F2B"/>
    <w:rsid w:val="00895903"/>
    <w:rsid w:val="008A1960"/>
    <w:rsid w:val="008B2AD0"/>
    <w:rsid w:val="008B333E"/>
    <w:rsid w:val="008B5C17"/>
    <w:rsid w:val="008C0B42"/>
    <w:rsid w:val="008C1334"/>
    <w:rsid w:val="008C1A39"/>
    <w:rsid w:val="008C39B0"/>
    <w:rsid w:val="008D55FA"/>
    <w:rsid w:val="008E66A3"/>
    <w:rsid w:val="008F164B"/>
    <w:rsid w:val="008F463A"/>
    <w:rsid w:val="0090175B"/>
    <w:rsid w:val="00904492"/>
    <w:rsid w:val="00914B6C"/>
    <w:rsid w:val="009360C4"/>
    <w:rsid w:val="0094556B"/>
    <w:rsid w:val="00961BE7"/>
    <w:rsid w:val="00965427"/>
    <w:rsid w:val="00977BB7"/>
    <w:rsid w:val="00984802"/>
    <w:rsid w:val="00987F77"/>
    <w:rsid w:val="00994836"/>
    <w:rsid w:val="009964F6"/>
    <w:rsid w:val="009A4028"/>
    <w:rsid w:val="009B4369"/>
    <w:rsid w:val="009B4FF2"/>
    <w:rsid w:val="009C129C"/>
    <w:rsid w:val="009D2C04"/>
    <w:rsid w:val="009D37F1"/>
    <w:rsid w:val="009E177A"/>
    <w:rsid w:val="009E1CCC"/>
    <w:rsid w:val="009F1401"/>
    <w:rsid w:val="009F435C"/>
    <w:rsid w:val="00A02E81"/>
    <w:rsid w:val="00A17258"/>
    <w:rsid w:val="00A20940"/>
    <w:rsid w:val="00A25F7E"/>
    <w:rsid w:val="00A260BE"/>
    <w:rsid w:val="00A30001"/>
    <w:rsid w:val="00A40C55"/>
    <w:rsid w:val="00A463CD"/>
    <w:rsid w:val="00A46DC1"/>
    <w:rsid w:val="00A61CDC"/>
    <w:rsid w:val="00A63C00"/>
    <w:rsid w:val="00A661F3"/>
    <w:rsid w:val="00A67A88"/>
    <w:rsid w:val="00A700EE"/>
    <w:rsid w:val="00A71396"/>
    <w:rsid w:val="00A842D0"/>
    <w:rsid w:val="00A87EBF"/>
    <w:rsid w:val="00A937C3"/>
    <w:rsid w:val="00AA402F"/>
    <w:rsid w:val="00AA6F52"/>
    <w:rsid w:val="00AB2BB4"/>
    <w:rsid w:val="00AC2286"/>
    <w:rsid w:val="00AC3756"/>
    <w:rsid w:val="00AD07DF"/>
    <w:rsid w:val="00AD79C6"/>
    <w:rsid w:val="00AE0F18"/>
    <w:rsid w:val="00AE0F93"/>
    <w:rsid w:val="00AE2F71"/>
    <w:rsid w:val="00AF30CB"/>
    <w:rsid w:val="00B007A7"/>
    <w:rsid w:val="00B01B71"/>
    <w:rsid w:val="00B02BF4"/>
    <w:rsid w:val="00B07A8C"/>
    <w:rsid w:val="00B1635C"/>
    <w:rsid w:val="00B263F2"/>
    <w:rsid w:val="00B2718F"/>
    <w:rsid w:val="00B27B05"/>
    <w:rsid w:val="00B3335E"/>
    <w:rsid w:val="00B426DD"/>
    <w:rsid w:val="00B468D5"/>
    <w:rsid w:val="00B5392B"/>
    <w:rsid w:val="00B60F7E"/>
    <w:rsid w:val="00B64BB4"/>
    <w:rsid w:val="00B67A0C"/>
    <w:rsid w:val="00B70CB4"/>
    <w:rsid w:val="00B91BAD"/>
    <w:rsid w:val="00BA2B86"/>
    <w:rsid w:val="00BA7351"/>
    <w:rsid w:val="00BA7FD2"/>
    <w:rsid w:val="00BB522B"/>
    <w:rsid w:val="00BD26B0"/>
    <w:rsid w:val="00BE3960"/>
    <w:rsid w:val="00BE78FE"/>
    <w:rsid w:val="00BF63BA"/>
    <w:rsid w:val="00C003EC"/>
    <w:rsid w:val="00C047CF"/>
    <w:rsid w:val="00C20E26"/>
    <w:rsid w:val="00C32915"/>
    <w:rsid w:val="00C35D7A"/>
    <w:rsid w:val="00C42140"/>
    <w:rsid w:val="00C453B0"/>
    <w:rsid w:val="00C458A5"/>
    <w:rsid w:val="00C70019"/>
    <w:rsid w:val="00C70A99"/>
    <w:rsid w:val="00C82EF3"/>
    <w:rsid w:val="00C87FF3"/>
    <w:rsid w:val="00C9308E"/>
    <w:rsid w:val="00CA3307"/>
    <w:rsid w:val="00CB0CBC"/>
    <w:rsid w:val="00CB143D"/>
    <w:rsid w:val="00CB632E"/>
    <w:rsid w:val="00CC0479"/>
    <w:rsid w:val="00CC4ADE"/>
    <w:rsid w:val="00CD045B"/>
    <w:rsid w:val="00CF13CD"/>
    <w:rsid w:val="00CF5BB0"/>
    <w:rsid w:val="00D15139"/>
    <w:rsid w:val="00D21A26"/>
    <w:rsid w:val="00D25A3D"/>
    <w:rsid w:val="00D262E4"/>
    <w:rsid w:val="00D329AE"/>
    <w:rsid w:val="00D365CE"/>
    <w:rsid w:val="00D42420"/>
    <w:rsid w:val="00D54A81"/>
    <w:rsid w:val="00D55788"/>
    <w:rsid w:val="00D65096"/>
    <w:rsid w:val="00D66736"/>
    <w:rsid w:val="00D8289B"/>
    <w:rsid w:val="00D91A9E"/>
    <w:rsid w:val="00D9362A"/>
    <w:rsid w:val="00D94EF2"/>
    <w:rsid w:val="00DA0CE3"/>
    <w:rsid w:val="00DA172A"/>
    <w:rsid w:val="00DB0543"/>
    <w:rsid w:val="00DC0F4B"/>
    <w:rsid w:val="00DC2515"/>
    <w:rsid w:val="00DF43E5"/>
    <w:rsid w:val="00DF64C0"/>
    <w:rsid w:val="00DF7A3B"/>
    <w:rsid w:val="00DF7A5C"/>
    <w:rsid w:val="00E01BFB"/>
    <w:rsid w:val="00E0302B"/>
    <w:rsid w:val="00E128B7"/>
    <w:rsid w:val="00E16D84"/>
    <w:rsid w:val="00E25D21"/>
    <w:rsid w:val="00E2613F"/>
    <w:rsid w:val="00E32954"/>
    <w:rsid w:val="00E3476F"/>
    <w:rsid w:val="00E4081C"/>
    <w:rsid w:val="00E41AA0"/>
    <w:rsid w:val="00E461A4"/>
    <w:rsid w:val="00E53FDE"/>
    <w:rsid w:val="00E57B2B"/>
    <w:rsid w:val="00E654BE"/>
    <w:rsid w:val="00E7071A"/>
    <w:rsid w:val="00E71C8A"/>
    <w:rsid w:val="00E76BF7"/>
    <w:rsid w:val="00EA3954"/>
    <w:rsid w:val="00EB1842"/>
    <w:rsid w:val="00EB4589"/>
    <w:rsid w:val="00EC02A5"/>
    <w:rsid w:val="00EC644B"/>
    <w:rsid w:val="00ED7909"/>
    <w:rsid w:val="00F0212A"/>
    <w:rsid w:val="00F223E8"/>
    <w:rsid w:val="00F41004"/>
    <w:rsid w:val="00F571C3"/>
    <w:rsid w:val="00F655DF"/>
    <w:rsid w:val="00F92D57"/>
    <w:rsid w:val="00FB0B0D"/>
    <w:rsid w:val="00FB15D0"/>
    <w:rsid w:val="00FD0BAA"/>
    <w:rsid w:val="00FD14D9"/>
    <w:rsid w:val="00FF1EF7"/>
    <w:rsid w:val="00FF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F969F"/>
  <w15:chartTrackingRefBased/>
  <w15:docId w15:val="{B2F33979-87DB-B440-9329-DB5C42DC6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139"/>
    <w:pPr>
      <w:spacing w:after="160" w:line="259" w:lineRule="auto"/>
    </w:pPr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5139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E956641-6B97-3647-A0CF-60080DDCAEF1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yed Abdelkreem</dc:creator>
  <cp:keywords/>
  <dc:description/>
  <cp:lastModifiedBy>Elsayed Abdelkreem</cp:lastModifiedBy>
  <cp:revision>19</cp:revision>
  <dcterms:created xsi:type="dcterms:W3CDTF">2024-02-04T14:20:00Z</dcterms:created>
  <dcterms:modified xsi:type="dcterms:W3CDTF">2025-02-14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730</vt:lpwstr>
  </property>
  <property fmtid="{D5CDD505-2E9C-101B-9397-08002B2CF9AE}" pid="3" name="grammarly_documentContext">
    <vt:lpwstr>{"goals":[],"domain":"general","emotions":[],"dialect":"american"}</vt:lpwstr>
  </property>
</Properties>
</file>